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7F5D" w:rsidRPr="00156730" w:rsidRDefault="000966CF" w:rsidP="008F19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B27A0">
        <w:rPr>
          <w:rFonts w:ascii="Times New Roman" w:hAnsi="Times New Roman" w:cs="Times New Roman"/>
          <w:b/>
          <w:sz w:val="24"/>
          <w:szCs w:val="24"/>
        </w:rPr>
        <w:t>T</w:t>
      </w:r>
      <w:r w:rsidR="00D352F2" w:rsidRPr="002B27A0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2B27A0" w:rsidRPr="002B27A0">
        <w:rPr>
          <w:rFonts w:ascii="Times New Roman" w:hAnsi="Times New Roman" w:cs="Times New Roman"/>
          <w:b/>
          <w:sz w:val="24"/>
          <w:szCs w:val="24"/>
        </w:rPr>
        <w:t>S</w:t>
      </w:r>
      <w:r w:rsidR="00E9700B" w:rsidRPr="002B27A0">
        <w:rPr>
          <w:rFonts w:ascii="Times New Roman" w:hAnsi="Times New Roman" w:cs="Times New Roman"/>
          <w:b/>
          <w:sz w:val="24"/>
          <w:szCs w:val="24"/>
        </w:rPr>
        <w:t>2</w:t>
      </w:r>
      <w:r w:rsidR="00BF586D" w:rsidRPr="002B27A0">
        <w:rPr>
          <w:rFonts w:ascii="Times New Roman" w:hAnsi="Times New Roman" w:cs="Times New Roman"/>
          <w:b/>
          <w:sz w:val="24"/>
          <w:szCs w:val="24"/>
        </w:rPr>
        <w:t>.</w:t>
      </w:r>
      <w:r w:rsidR="00BF586D" w:rsidRPr="000966CF">
        <w:rPr>
          <w:rFonts w:ascii="Times New Roman" w:hAnsi="Times New Roman" w:cs="Times New Roman"/>
          <w:sz w:val="24"/>
          <w:szCs w:val="24"/>
        </w:rPr>
        <w:t xml:space="preserve"> </w:t>
      </w:r>
      <w:r w:rsidR="002B27A0">
        <w:rPr>
          <w:rFonts w:ascii="Times New Roman" w:hAnsi="Times New Roman" w:cs="Times New Roman"/>
          <w:sz w:val="24"/>
          <w:szCs w:val="24"/>
        </w:rPr>
        <w:t>Plasma</w:t>
      </w:r>
      <w:bookmarkStart w:id="0" w:name="_GoBack"/>
      <w:bookmarkEnd w:id="0"/>
      <w:r w:rsidR="0081722B">
        <w:rPr>
          <w:rFonts w:ascii="Times New Roman" w:hAnsi="Times New Roman" w:cs="Times New Roman"/>
          <w:sz w:val="24"/>
          <w:szCs w:val="24"/>
        </w:rPr>
        <w:t xml:space="preserve"> levels of </w:t>
      </w:r>
      <w:r w:rsidR="0081722B" w:rsidRPr="00156730">
        <w:rPr>
          <w:rFonts w:ascii="Times New Roman" w:hAnsi="Times New Roman" w:cs="Times New Roman"/>
          <w:sz w:val="24"/>
          <w:szCs w:val="24"/>
        </w:rPr>
        <w:t>triglycerides (TG</w:t>
      </w:r>
      <w:r w:rsidR="00FD6471">
        <w:rPr>
          <w:rFonts w:ascii="Times New Roman" w:hAnsi="Times New Roman" w:cs="Times New Roman"/>
          <w:sz w:val="24"/>
          <w:szCs w:val="24"/>
        </w:rPr>
        <w:t>s</w:t>
      </w:r>
      <w:r w:rsidR="0081722B" w:rsidRPr="00156730">
        <w:rPr>
          <w:rFonts w:ascii="Times New Roman" w:hAnsi="Times New Roman" w:cs="Times New Roman"/>
          <w:sz w:val="24"/>
          <w:szCs w:val="24"/>
        </w:rPr>
        <w:t>), total cholesterol (T-</w:t>
      </w:r>
      <w:proofErr w:type="spellStart"/>
      <w:r w:rsidR="0081722B" w:rsidRPr="00156730">
        <w:rPr>
          <w:rFonts w:ascii="Times New Roman" w:hAnsi="Times New Roman" w:cs="Times New Roman"/>
          <w:sz w:val="24"/>
          <w:szCs w:val="24"/>
        </w:rPr>
        <w:t>Chol</w:t>
      </w:r>
      <w:proofErr w:type="spellEnd"/>
      <w:r w:rsidR="0081722B" w:rsidRPr="00156730">
        <w:rPr>
          <w:rFonts w:ascii="Times New Roman" w:hAnsi="Times New Roman" w:cs="Times New Roman"/>
          <w:sz w:val="24"/>
          <w:szCs w:val="24"/>
        </w:rPr>
        <w:t>), LDL cholesterol (LDL-</w:t>
      </w:r>
      <w:r w:rsidR="00490A44">
        <w:rPr>
          <w:rFonts w:ascii="Times New Roman" w:hAnsi="Times New Roman" w:cs="Times New Roman"/>
          <w:sz w:val="24"/>
          <w:szCs w:val="24"/>
        </w:rPr>
        <w:t>c</w:t>
      </w:r>
      <w:r w:rsidR="0081722B" w:rsidRPr="00156730">
        <w:rPr>
          <w:rFonts w:ascii="Times New Roman" w:hAnsi="Times New Roman" w:cs="Times New Roman"/>
          <w:sz w:val="24"/>
          <w:szCs w:val="24"/>
        </w:rPr>
        <w:t>), HDL cholesterol (HDL-</w:t>
      </w:r>
      <w:r w:rsidR="00490A44">
        <w:rPr>
          <w:rFonts w:ascii="Times New Roman" w:hAnsi="Times New Roman" w:cs="Times New Roman"/>
          <w:sz w:val="24"/>
          <w:szCs w:val="24"/>
        </w:rPr>
        <w:t>c</w:t>
      </w:r>
      <w:r w:rsidR="0081722B" w:rsidRPr="00156730">
        <w:rPr>
          <w:rFonts w:ascii="Times New Roman" w:hAnsi="Times New Roman" w:cs="Times New Roman"/>
          <w:sz w:val="24"/>
          <w:szCs w:val="24"/>
        </w:rPr>
        <w:t xml:space="preserve">), glucose, </w:t>
      </w:r>
      <w:r w:rsidR="00156730">
        <w:rPr>
          <w:rStyle w:val="nf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</w:rPr>
        <w:t>a</w:t>
      </w:r>
      <w:r w:rsidR="0081722B" w:rsidRPr="00156730">
        <w:rPr>
          <w:rStyle w:val="nf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</w:rPr>
        <w:t>lkaline phosphatase</w:t>
      </w:r>
      <w:r w:rsidR="0081722B" w:rsidRPr="00156730">
        <w:rPr>
          <w:rFonts w:ascii="Times New Roman" w:hAnsi="Times New Roman" w:cs="Times New Roman"/>
          <w:sz w:val="24"/>
          <w:szCs w:val="24"/>
        </w:rPr>
        <w:t xml:space="preserve"> (ALP), </w:t>
      </w:r>
      <w:r w:rsidR="00156730">
        <w:rPr>
          <w:rStyle w:val="apple-style-span"/>
          <w:rFonts w:ascii="Times New Roman" w:hAnsi="Times New Roman" w:cs="Times New Roman"/>
          <w:sz w:val="24"/>
          <w:szCs w:val="24"/>
          <w:shd w:val="clear" w:color="auto" w:fill="FFFFFF"/>
        </w:rPr>
        <w:t>a</w:t>
      </w:r>
      <w:r w:rsidR="0081722B" w:rsidRPr="00156730">
        <w:rPr>
          <w:rStyle w:val="apple-style-span"/>
          <w:rFonts w:ascii="Times New Roman" w:hAnsi="Times New Roman" w:cs="Times New Roman"/>
          <w:sz w:val="24"/>
          <w:szCs w:val="24"/>
          <w:shd w:val="clear" w:color="auto" w:fill="FFFFFF"/>
        </w:rPr>
        <w:t>spartate</w:t>
      </w:r>
      <w:r w:rsidR="0081722B" w:rsidRPr="00156730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="0081722B" w:rsidRPr="00156730">
        <w:rPr>
          <w:rStyle w:val="nf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</w:rPr>
        <w:t>transaminase</w:t>
      </w:r>
      <w:r w:rsidR="0081722B" w:rsidRPr="00156730">
        <w:rPr>
          <w:rFonts w:ascii="Times New Roman" w:hAnsi="Times New Roman" w:cs="Times New Roman"/>
          <w:sz w:val="24"/>
          <w:szCs w:val="24"/>
        </w:rPr>
        <w:t xml:space="preserve"> (AST) and </w:t>
      </w:r>
      <w:r w:rsidR="00156730">
        <w:rPr>
          <w:rStyle w:val="apple-style-span"/>
          <w:rFonts w:ascii="Times New Roman" w:hAnsi="Times New Roman" w:cs="Times New Roman"/>
          <w:sz w:val="24"/>
          <w:szCs w:val="24"/>
          <w:shd w:val="clear" w:color="auto" w:fill="FFFFFF"/>
        </w:rPr>
        <w:t>a</w:t>
      </w:r>
      <w:r w:rsidR="0081722B" w:rsidRPr="00156730">
        <w:rPr>
          <w:rStyle w:val="apple-style-span"/>
          <w:rFonts w:ascii="Times New Roman" w:hAnsi="Times New Roman" w:cs="Times New Roman"/>
          <w:sz w:val="24"/>
          <w:szCs w:val="24"/>
          <w:shd w:val="clear" w:color="auto" w:fill="FFFFFF"/>
        </w:rPr>
        <w:t>lanine</w:t>
      </w:r>
      <w:r w:rsidR="0081722B" w:rsidRPr="00156730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="0081722B" w:rsidRPr="00156730">
        <w:rPr>
          <w:rStyle w:val="nf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</w:rPr>
        <w:t>transaminase</w:t>
      </w:r>
      <w:r w:rsidR="0081722B" w:rsidRPr="00156730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="0081722B" w:rsidRPr="00156730">
        <w:rPr>
          <w:rFonts w:ascii="Times New Roman" w:hAnsi="Times New Roman" w:cs="Times New Roman"/>
          <w:sz w:val="24"/>
          <w:szCs w:val="24"/>
        </w:rPr>
        <w:t>(ALT)</w:t>
      </w:r>
      <w:r w:rsidR="00156730">
        <w:rPr>
          <w:rFonts w:ascii="Times New Roman" w:hAnsi="Times New Roman" w:cs="Times New Roman"/>
          <w:sz w:val="24"/>
          <w:szCs w:val="24"/>
        </w:rPr>
        <w:t xml:space="preserve"> in </w:t>
      </w:r>
      <w:r w:rsidR="00E9700B">
        <w:rPr>
          <w:rFonts w:ascii="Times New Roman" w:hAnsi="Times New Roman" w:cs="Times New Roman"/>
          <w:sz w:val="24"/>
          <w:szCs w:val="24"/>
        </w:rPr>
        <w:t xml:space="preserve">female </w:t>
      </w:r>
      <w:proofErr w:type="spellStart"/>
      <w:r w:rsidR="00156730">
        <w:rPr>
          <w:rFonts w:ascii="Times New Roman" w:hAnsi="Times New Roman" w:cs="Times New Roman"/>
          <w:sz w:val="24"/>
          <w:szCs w:val="24"/>
        </w:rPr>
        <w:t>Zucker</w:t>
      </w:r>
      <w:proofErr w:type="spellEnd"/>
      <w:r w:rsidR="00156730">
        <w:rPr>
          <w:rFonts w:ascii="Times New Roman" w:hAnsi="Times New Roman" w:cs="Times New Roman"/>
          <w:sz w:val="24"/>
          <w:szCs w:val="24"/>
        </w:rPr>
        <w:t xml:space="preserve"> rats lean (Le) and obese (Ob) after consumption </w:t>
      </w:r>
      <w:r w:rsidR="00350CAC">
        <w:rPr>
          <w:rFonts w:ascii="Times New Roman" w:hAnsi="Times New Roman" w:cs="Times New Roman"/>
          <w:sz w:val="24"/>
          <w:szCs w:val="24"/>
        </w:rPr>
        <w:t xml:space="preserve">for 64 days </w:t>
      </w:r>
      <w:r w:rsidR="00156730">
        <w:rPr>
          <w:rFonts w:ascii="Times New Roman" w:hAnsi="Times New Roman" w:cs="Times New Roman"/>
          <w:sz w:val="24"/>
          <w:szCs w:val="24"/>
        </w:rPr>
        <w:t xml:space="preserve">of a standard chow (CT) or a standard chow supplemented with </w:t>
      </w:r>
      <w:r w:rsidR="00FD6471">
        <w:rPr>
          <w:rFonts w:ascii="Times New Roman" w:hAnsi="Times New Roman" w:cs="Times New Roman"/>
          <w:sz w:val="24"/>
          <w:szCs w:val="24"/>
        </w:rPr>
        <w:t>RE</w:t>
      </w:r>
      <w:r w:rsidR="00156730">
        <w:rPr>
          <w:rFonts w:ascii="Times New Roman" w:hAnsi="Times New Roman" w:cs="Times New Roman"/>
          <w:sz w:val="24"/>
          <w:szCs w:val="24"/>
        </w:rPr>
        <w:t xml:space="preserve"> containing 40% </w:t>
      </w:r>
      <w:proofErr w:type="spellStart"/>
      <w:r w:rsidR="00490A44">
        <w:rPr>
          <w:rFonts w:ascii="Times New Roman" w:hAnsi="Times New Roman" w:cs="Times New Roman"/>
          <w:sz w:val="24"/>
          <w:szCs w:val="24"/>
        </w:rPr>
        <w:t>carnosic</w:t>
      </w:r>
      <w:proofErr w:type="spellEnd"/>
      <w:r w:rsidR="00490A44">
        <w:rPr>
          <w:rFonts w:ascii="Times New Roman" w:hAnsi="Times New Roman" w:cs="Times New Roman"/>
          <w:sz w:val="24"/>
          <w:szCs w:val="24"/>
        </w:rPr>
        <w:t xml:space="preserve"> acid</w:t>
      </w:r>
      <w:r w:rsidR="00FD647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Sombreadoclaro"/>
        <w:tblW w:w="0" w:type="auto"/>
        <w:tblLook w:val="06A0" w:firstRow="1" w:lastRow="0" w:firstColumn="1" w:lastColumn="0" w:noHBand="1" w:noVBand="1"/>
      </w:tblPr>
      <w:tblGrid>
        <w:gridCol w:w="1728"/>
        <w:gridCol w:w="1729"/>
        <w:gridCol w:w="1729"/>
        <w:gridCol w:w="1729"/>
        <w:gridCol w:w="1729"/>
      </w:tblGrid>
      <w:tr w:rsidR="007A3DFF" w:rsidRPr="00FD6471" w:rsidTr="00364E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4" w:type="dxa"/>
            <w:gridSpan w:val="5"/>
          </w:tcPr>
          <w:p w:rsidR="007A3DFF" w:rsidRPr="00FD6471" w:rsidRDefault="0081722B" w:rsidP="00424B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>TG</w:t>
            </w:r>
            <w:r w:rsidR="00FD6471"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>s</w:t>
            </w:r>
            <w:r w:rsidR="007A3DFF"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</w:t>
            </w:r>
            <w:proofErr w:type="spellStart"/>
            <w:r w:rsidR="007A3DFF"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>mmol</w:t>
            </w:r>
            <w:proofErr w:type="spellEnd"/>
            <w:r w:rsidR="007A3DFF"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>/L)</w:t>
            </w:r>
            <w:r w:rsidR="004C36C4" w:rsidRPr="00FD6471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a</w:t>
            </w:r>
          </w:p>
        </w:tc>
      </w:tr>
      <w:tr w:rsidR="007A3DFF" w:rsidRPr="00FD6471" w:rsidTr="00F045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7A3DFF" w:rsidRPr="00FD6471" w:rsidRDefault="007A3D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9" w:type="dxa"/>
          </w:tcPr>
          <w:p w:rsidR="007A3DFF" w:rsidRPr="00FD6471" w:rsidRDefault="007A3DFF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CTLe</w:t>
            </w:r>
            <w:proofErr w:type="spellEnd"/>
          </w:p>
        </w:tc>
        <w:tc>
          <w:tcPr>
            <w:tcW w:w="1729" w:type="dxa"/>
          </w:tcPr>
          <w:p w:rsidR="007A3DFF" w:rsidRPr="00FD6471" w:rsidRDefault="007A3DFF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RELe</w:t>
            </w:r>
            <w:proofErr w:type="spellEnd"/>
          </w:p>
        </w:tc>
        <w:tc>
          <w:tcPr>
            <w:tcW w:w="1729" w:type="dxa"/>
          </w:tcPr>
          <w:p w:rsidR="007A3DFF" w:rsidRPr="00FD6471" w:rsidRDefault="007A3DFF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CTOb</w:t>
            </w:r>
            <w:proofErr w:type="spellEnd"/>
          </w:p>
        </w:tc>
        <w:tc>
          <w:tcPr>
            <w:tcW w:w="1729" w:type="dxa"/>
          </w:tcPr>
          <w:p w:rsidR="007A3DFF" w:rsidRPr="00FD6471" w:rsidRDefault="007A3DFF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REOb</w:t>
            </w:r>
            <w:proofErr w:type="spellEnd"/>
          </w:p>
        </w:tc>
      </w:tr>
      <w:tr w:rsidR="005F25F6" w:rsidRPr="00FD6471" w:rsidTr="00F045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5F25F6" w:rsidRPr="00FD6471" w:rsidRDefault="005F25F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>7 days</w:t>
            </w:r>
          </w:p>
        </w:tc>
        <w:tc>
          <w:tcPr>
            <w:tcW w:w="1729" w:type="dxa"/>
          </w:tcPr>
          <w:p w:rsidR="005F25F6" w:rsidRPr="00FD6471" w:rsidRDefault="005F25F6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1.02 ± 0.18</w:t>
            </w:r>
          </w:p>
        </w:tc>
        <w:tc>
          <w:tcPr>
            <w:tcW w:w="1729" w:type="dxa"/>
          </w:tcPr>
          <w:p w:rsidR="005F25F6" w:rsidRPr="00FD6471" w:rsidRDefault="005F25F6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1.15 ± 0.15</w:t>
            </w:r>
          </w:p>
        </w:tc>
        <w:tc>
          <w:tcPr>
            <w:tcW w:w="1729" w:type="dxa"/>
          </w:tcPr>
          <w:p w:rsidR="005F25F6" w:rsidRPr="00FD6471" w:rsidRDefault="005F25F6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2.34 ± 0.82</w:t>
            </w:r>
          </w:p>
        </w:tc>
        <w:tc>
          <w:tcPr>
            <w:tcW w:w="1729" w:type="dxa"/>
          </w:tcPr>
          <w:p w:rsidR="005F25F6" w:rsidRPr="00FD6471" w:rsidRDefault="005F25F6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1.24 ± 0.41</w:t>
            </w:r>
          </w:p>
        </w:tc>
      </w:tr>
      <w:tr w:rsidR="005F25F6" w:rsidRPr="00FD6471" w:rsidTr="00F045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5F25F6" w:rsidRPr="00FD6471" w:rsidRDefault="005F25F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>22 days</w:t>
            </w:r>
          </w:p>
        </w:tc>
        <w:tc>
          <w:tcPr>
            <w:tcW w:w="1729" w:type="dxa"/>
          </w:tcPr>
          <w:p w:rsidR="005F25F6" w:rsidRPr="00FD6471" w:rsidRDefault="005F25F6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1.62 ± 0.19</w:t>
            </w:r>
          </w:p>
        </w:tc>
        <w:tc>
          <w:tcPr>
            <w:tcW w:w="1729" w:type="dxa"/>
          </w:tcPr>
          <w:p w:rsidR="005F25F6" w:rsidRPr="00FD6471" w:rsidRDefault="005F25F6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0.66 ± 0.16</w:t>
            </w:r>
            <w:r w:rsidR="00D352F2" w:rsidRPr="00FD6471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729" w:type="dxa"/>
          </w:tcPr>
          <w:p w:rsidR="005F25F6" w:rsidRPr="00FD6471" w:rsidRDefault="005F25F6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3.77 ± 1.09</w:t>
            </w:r>
          </w:p>
        </w:tc>
        <w:tc>
          <w:tcPr>
            <w:tcW w:w="1729" w:type="dxa"/>
          </w:tcPr>
          <w:p w:rsidR="005F25F6" w:rsidRPr="00FD6471" w:rsidRDefault="005F25F6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3.75 ± 1.42</w:t>
            </w:r>
          </w:p>
        </w:tc>
      </w:tr>
      <w:tr w:rsidR="005F25F6" w:rsidRPr="00FD6471" w:rsidTr="00F045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5F25F6" w:rsidRPr="00FD6471" w:rsidRDefault="005F25F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>37 days</w:t>
            </w:r>
          </w:p>
        </w:tc>
        <w:tc>
          <w:tcPr>
            <w:tcW w:w="1729" w:type="dxa"/>
          </w:tcPr>
          <w:p w:rsidR="005F25F6" w:rsidRPr="00FD6471" w:rsidRDefault="005F25F6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1.56 ± 0.32</w:t>
            </w:r>
          </w:p>
        </w:tc>
        <w:tc>
          <w:tcPr>
            <w:tcW w:w="1729" w:type="dxa"/>
          </w:tcPr>
          <w:p w:rsidR="005F25F6" w:rsidRPr="00FD6471" w:rsidRDefault="005F25F6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0.65 ± 0.24</w:t>
            </w:r>
            <w:r w:rsidR="00D352F2" w:rsidRPr="00FD6471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729" w:type="dxa"/>
          </w:tcPr>
          <w:p w:rsidR="005F25F6" w:rsidRPr="00FD6471" w:rsidRDefault="005F25F6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4.27 ± 1.49</w:t>
            </w:r>
          </w:p>
        </w:tc>
        <w:tc>
          <w:tcPr>
            <w:tcW w:w="1729" w:type="dxa"/>
          </w:tcPr>
          <w:p w:rsidR="005F25F6" w:rsidRPr="00FD6471" w:rsidRDefault="005F25F6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3.12 ± 0.87</w:t>
            </w:r>
          </w:p>
        </w:tc>
      </w:tr>
      <w:tr w:rsidR="005F25F6" w:rsidRPr="00FD6471" w:rsidTr="00F045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bottom w:val="single" w:sz="4" w:space="0" w:color="auto"/>
            </w:tcBorders>
          </w:tcPr>
          <w:p w:rsidR="005F25F6" w:rsidRPr="00FD6471" w:rsidRDefault="005F25F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>64 days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:rsidR="005F25F6" w:rsidRPr="00FD6471" w:rsidRDefault="005F25F6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0.90 ± 0.30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:rsidR="005F25F6" w:rsidRPr="00FD6471" w:rsidRDefault="005F25F6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0.40 ± 0.18</w:t>
            </w:r>
            <w:r w:rsidR="00D352F2" w:rsidRPr="00FD647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:rsidR="005F25F6" w:rsidRPr="00FD6471" w:rsidRDefault="005F25F6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6.75 ± 0.50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:rsidR="005F25F6" w:rsidRPr="00FD6471" w:rsidRDefault="005F25F6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5.28 ± 1.61</w:t>
            </w:r>
          </w:p>
        </w:tc>
      </w:tr>
      <w:tr w:rsidR="005F25F6" w:rsidRPr="00FD6471" w:rsidTr="007A3D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F25F6" w:rsidRPr="00FD6471" w:rsidRDefault="005F25F6" w:rsidP="00D352F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>T</w:t>
            </w:r>
            <w:r w:rsidR="0081722B"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  <w:proofErr w:type="spellStart"/>
            <w:r w:rsidR="0081722B"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>C</w:t>
            </w:r>
            <w:r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>ho</w:t>
            </w:r>
            <w:r w:rsidR="0081722B"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>l</w:t>
            </w:r>
            <w:proofErr w:type="spellEnd"/>
            <w:r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</w:t>
            </w:r>
            <w:proofErr w:type="spellStart"/>
            <w:r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>mmol</w:t>
            </w:r>
            <w:proofErr w:type="spellEnd"/>
            <w:r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>/L)</w:t>
            </w:r>
          </w:p>
        </w:tc>
      </w:tr>
      <w:tr w:rsidR="005E4B29" w:rsidRPr="00FD6471" w:rsidTr="007A3D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</w:tcBorders>
          </w:tcPr>
          <w:p w:rsidR="005E4B29" w:rsidRPr="00FD6471" w:rsidRDefault="005E4B29" w:rsidP="00424B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>7 days</w:t>
            </w:r>
          </w:p>
        </w:tc>
        <w:tc>
          <w:tcPr>
            <w:tcW w:w="1729" w:type="dxa"/>
            <w:tcBorders>
              <w:top w:val="nil"/>
            </w:tcBorders>
          </w:tcPr>
          <w:p w:rsidR="005E4B29" w:rsidRPr="00FD6471" w:rsidRDefault="005E4B29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2.81 ± 0.34</w:t>
            </w:r>
          </w:p>
        </w:tc>
        <w:tc>
          <w:tcPr>
            <w:tcW w:w="1729" w:type="dxa"/>
            <w:tcBorders>
              <w:top w:val="nil"/>
            </w:tcBorders>
          </w:tcPr>
          <w:p w:rsidR="005E4B29" w:rsidRPr="00FD6471" w:rsidRDefault="005E4B29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2.62 ± 0.25</w:t>
            </w:r>
          </w:p>
        </w:tc>
        <w:tc>
          <w:tcPr>
            <w:tcW w:w="1729" w:type="dxa"/>
            <w:tcBorders>
              <w:top w:val="nil"/>
            </w:tcBorders>
          </w:tcPr>
          <w:p w:rsidR="005E4B29" w:rsidRPr="00FD6471" w:rsidRDefault="005E4B29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3.70 ± 0.54</w:t>
            </w:r>
          </w:p>
        </w:tc>
        <w:tc>
          <w:tcPr>
            <w:tcW w:w="1729" w:type="dxa"/>
            <w:tcBorders>
              <w:top w:val="nil"/>
            </w:tcBorders>
          </w:tcPr>
          <w:p w:rsidR="005E4B29" w:rsidRPr="00FD6471" w:rsidRDefault="005E4B29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3.29 ± 0.37</w:t>
            </w:r>
          </w:p>
        </w:tc>
      </w:tr>
      <w:tr w:rsidR="005E4B29" w:rsidRPr="00FD6471" w:rsidTr="00F045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5E4B29" w:rsidRPr="00FD6471" w:rsidRDefault="005E4B29" w:rsidP="00424B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>22 days</w:t>
            </w:r>
          </w:p>
        </w:tc>
        <w:tc>
          <w:tcPr>
            <w:tcW w:w="1729" w:type="dxa"/>
          </w:tcPr>
          <w:p w:rsidR="005E4B29" w:rsidRPr="00FD6471" w:rsidRDefault="005E4B29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2.32 ± 0.29</w:t>
            </w:r>
          </w:p>
        </w:tc>
        <w:tc>
          <w:tcPr>
            <w:tcW w:w="1729" w:type="dxa"/>
          </w:tcPr>
          <w:p w:rsidR="005E4B29" w:rsidRPr="00FD6471" w:rsidRDefault="005E4B29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2.11 ± 0.26</w:t>
            </w:r>
          </w:p>
        </w:tc>
        <w:tc>
          <w:tcPr>
            <w:tcW w:w="1729" w:type="dxa"/>
          </w:tcPr>
          <w:p w:rsidR="005E4B29" w:rsidRPr="00FD6471" w:rsidRDefault="005E4B29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3.44 ± 0.49</w:t>
            </w:r>
          </w:p>
        </w:tc>
        <w:tc>
          <w:tcPr>
            <w:tcW w:w="1729" w:type="dxa"/>
          </w:tcPr>
          <w:p w:rsidR="005E4B29" w:rsidRPr="00FD6471" w:rsidRDefault="005E4B29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3.08 ± 0.87</w:t>
            </w:r>
          </w:p>
        </w:tc>
      </w:tr>
      <w:tr w:rsidR="005E4B29" w:rsidRPr="00FD6471" w:rsidTr="00F045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5E4B29" w:rsidRPr="00FD6471" w:rsidRDefault="005E4B29" w:rsidP="00424B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>37 days</w:t>
            </w:r>
          </w:p>
        </w:tc>
        <w:tc>
          <w:tcPr>
            <w:tcW w:w="1729" w:type="dxa"/>
          </w:tcPr>
          <w:p w:rsidR="005E4B29" w:rsidRPr="00FD6471" w:rsidRDefault="005E4B29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2.62 ± 0.30</w:t>
            </w:r>
          </w:p>
        </w:tc>
        <w:tc>
          <w:tcPr>
            <w:tcW w:w="1729" w:type="dxa"/>
          </w:tcPr>
          <w:p w:rsidR="005E4B29" w:rsidRPr="00FD6471" w:rsidRDefault="005E4B29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2.00 ± 0.20</w:t>
            </w:r>
            <w:r w:rsidR="00D352F2" w:rsidRPr="00FD647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729" w:type="dxa"/>
          </w:tcPr>
          <w:p w:rsidR="005E4B29" w:rsidRPr="00FD6471" w:rsidRDefault="005E4B29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3.92 ± 0.32</w:t>
            </w:r>
          </w:p>
        </w:tc>
        <w:tc>
          <w:tcPr>
            <w:tcW w:w="1729" w:type="dxa"/>
          </w:tcPr>
          <w:p w:rsidR="005E4B29" w:rsidRPr="00FD6471" w:rsidRDefault="005E4B29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3.60 ± 0.60</w:t>
            </w:r>
          </w:p>
        </w:tc>
      </w:tr>
      <w:tr w:rsidR="005E4B29" w:rsidRPr="00FD6471" w:rsidTr="00F045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bottom w:val="single" w:sz="4" w:space="0" w:color="auto"/>
            </w:tcBorders>
          </w:tcPr>
          <w:p w:rsidR="005E4B29" w:rsidRPr="00FD6471" w:rsidRDefault="005E4B29" w:rsidP="00424B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>64 days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:rsidR="005E4B29" w:rsidRPr="00FD6471" w:rsidRDefault="005E4B29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2.54 ± 0.19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:rsidR="005E4B29" w:rsidRPr="00FD6471" w:rsidRDefault="005E4B29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1.84 ± 0.16</w:t>
            </w:r>
            <w:r w:rsidR="00D352F2" w:rsidRPr="00FD647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:rsidR="005E4B29" w:rsidRPr="00FD6471" w:rsidRDefault="005E4B29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3.36 ± 0.40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:rsidR="005E4B29" w:rsidRPr="00FD6471" w:rsidRDefault="005E4B29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3.61 ± 0.19</w:t>
            </w:r>
          </w:p>
        </w:tc>
      </w:tr>
      <w:tr w:rsidR="00BF586D" w:rsidRPr="00FD6471" w:rsidTr="00B10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BF586D" w:rsidRPr="00FD6471" w:rsidRDefault="00BF586D" w:rsidP="00490A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>LDL</w:t>
            </w:r>
            <w:r w:rsidR="0081722B"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  <w:r w:rsidR="00490A44">
              <w:rPr>
                <w:rFonts w:ascii="Times New Roman" w:hAnsi="Times New Roman" w:cs="Times New Roman"/>
                <w:b w:val="0"/>
                <w:sz w:val="20"/>
                <w:szCs w:val="20"/>
              </w:rPr>
              <w:t>c</w:t>
            </w:r>
            <w:r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</w:t>
            </w:r>
            <w:proofErr w:type="spellStart"/>
            <w:r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>mmol</w:t>
            </w:r>
            <w:proofErr w:type="spellEnd"/>
            <w:r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>/L)</w:t>
            </w:r>
          </w:p>
        </w:tc>
      </w:tr>
      <w:tr w:rsidR="000A4BCF" w:rsidRPr="00FD6471" w:rsidTr="00F045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0A4BCF" w:rsidRPr="00FD6471" w:rsidRDefault="000A4BCF" w:rsidP="00424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>7 days</w:t>
            </w:r>
          </w:p>
        </w:tc>
        <w:tc>
          <w:tcPr>
            <w:tcW w:w="1729" w:type="dxa"/>
          </w:tcPr>
          <w:p w:rsidR="000A4BCF" w:rsidRPr="00FD6471" w:rsidRDefault="000A4BCF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0.53 ± 0.09</w:t>
            </w:r>
          </w:p>
        </w:tc>
        <w:tc>
          <w:tcPr>
            <w:tcW w:w="1729" w:type="dxa"/>
          </w:tcPr>
          <w:p w:rsidR="000A4BCF" w:rsidRPr="00FD6471" w:rsidRDefault="000A4BCF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0.51 ± 0.10</w:t>
            </w:r>
          </w:p>
        </w:tc>
        <w:tc>
          <w:tcPr>
            <w:tcW w:w="1729" w:type="dxa"/>
          </w:tcPr>
          <w:p w:rsidR="000A4BCF" w:rsidRPr="00FD6471" w:rsidRDefault="000A4BCF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1.20 ± 0.51</w:t>
            </w:r>
          </w:p>
        </w:tc>
        <w:tc>
          <w:tcPr>
            <w:tcW w:w="1729" w:type="dxa"/>
          </w:tcPr>
          <w:p w:rsidR="000A4BCF" w:rsidRPr="00FD6471" w:rsidRDefault="000A4BCF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0.47 ± 0.13</w:t>
            </w:r>
          </w:p>
        </w:tc>
      </w:tr>
      <w:tr w:rsidR="000A4BCF" w:rsidRPr="00FD6471" w:rsidTr="00F045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0A4BCF" w:rsidRPr="00FD6471" w:rsidRDefault="000A4BCF" w:rsidP="00424B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>22 days</w:t>
            </w:r>
          </w:p>
        </w:tc>
        <w:tc>
          <w:tcPr>
            <w:tcW w:w="1729" w:type="dxa"/>
          </w:tcPr>
          <w:p w:rsidR="000A4BCF" w:rsidRPr="00FD6471" w:rsidRDefault="000A4BCF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0.51 ± 0.02</w:t>
            </w:r>
          </w:p>
        </w:tc>
        <w:tc>
          <w:tcPr>
            <w:tcW w:w="1729" w:type="dxa"/>
          </w:tcPr>
          <w:p w:rsidR="000A4BCF" w:rsidRPr="00FD6471" w:rsidRDefault="000A4BCF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0.51 ± 0.08</w:t>
            </w:r>
          </w:p>
        </w:tc>
        <w:tc>
          <w:tcPr>
            <w:tcW w:w="1729" w:type="dxa"/>
          </w:tcPr>
          <w:p w:rsidR="000A4BCF" w:rsidRPr="00FD6471" w:rsidRDefault="000A4BCF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1.28 ± 0.61</w:t>
            </w:r>
          </w:p>
        </w:tc>
        <w:tc>
          <w:tcPr>
            <w:tcW w:w="1729" w:type="dxa"/>
          </w:tcPr>
          <w:p w:rsidR="000A4BCF" w:rsidRPr="00FD6471" w:rsidRDefault="000A4BCF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0.98 ± 0.42</w:t>
            </w:r>
          </w:p>
        </w:tc>
      </w:tr>
      <w:tr w:rsidR="000A4BCF" w:rsidRPr="00FD6471" w:rsidTr="00F045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0A4BCF" w:rsidRPr="00FD6471" w:rsidRDefault="000A4BCF" w:rsidP="00424B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>37 days</w:t>
            </w:r>
          </w:p>
        </w:tc>
        <w:tc>
          <w:tcPr>
            <w:tcW w:w="1729" w:type="dxa"/>
          </w:tcPr>
          <w:p w:rsidR="000A4BCF" w:rsidRPr="00FD6471" w:rsidRDefault="000A4BCF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0.44 ± 0.11</w:t>
            </w:r>
          </w:p>
        </w:tc>
        <w:tc>
          <w:tcPr>
            <w:tcW w:w="1729" w:type="dxa"/>
          </w:tcPr>
          <w:p w:rsidR="000A4BCF" w:rsidRPr="00FD6471" w:rsidRDefault="000A4BCF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0.36 ± 0.02</w:t>
            </w:r>
          </w:p>
        </w:tc>
        <w:tc>
          <w:tcPr>
            <w:tcW w:w="1729" w:type="dxa"/>
          </w:tcPr>
          <w:p w:rsidR="000A4BCF" w:rsidRPr="00FD6471" w:rsidRDefault="00D352F2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0.89 ± 0.01</w:t>
            </w:r>
          </w:p>
        </w:tc>
        <w:tc>
          <w:tcPr>
            <w:tcW w:w="1729" w:type="dxa"/>
          </w:tcPr>
          <w:p w:rsidR="000A4BCF" w:rsidRPr="00FD6471" w:rsidRDefault="000A4BCF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0.71 ± 0.07</w:t>
            </w:r>
          </w:p>
        </w:tc>
      </w:tr>
      <w:tr w:rsidR="000A4BCF" w:rsidRPr="00FD6471" w:rsidTr="00F045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bottom w:val="single" w:sz="4" w:space="0" w:color="auto"/>
            </w:tcBorders>
          </w:tcPr>
          <w:p w:rsidR="000A4BCF" w:rsidRPr="00FD6471" w:rsidRDefault="000A4BCF" w:rsidP="00424B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>64 days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:rsidR="000A4BCF" w:rsidRPr="00FD6471" w:rsidRDefault="000A4BCF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0.80 ± 0.09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:rsidR="000A4BCF" w:rsidRPr="00FD6471" w:rsidRDefault="000A4BCF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0.58 ± 0.08</w:t>
            </w:r>
            <w:r w:rsidR="00D352F2" w:rsidRPr="00FD647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:rsidR="000A4BCF" w:rsidRPr="00FD6471" w:rsidRDefault="000A4BCF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1.00 ± 0.26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:rsidR="000A4BCF" w:rsidRPr="00FD6471" w:rsidRDefault="000A4BCF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1.21 ± 0.13</w:t>
            </w:r>
          </w:p>
        </w:tc>
      </w:tr>
      <w:tr w:rsidR="000A4BCF" w:rsidRPr="00FD6471" w:rsidTr="00F045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:rsidR="000A4BCF" w:rsidRPr="00FD6471" w:rsidRDefault="000A4BCF" w:rsidP="00490A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>HDL</w:t>
            </w:r>
            <w:r w:rsidR="0081722B"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  <w:r w:rsidR="00490A44">
              <w:rPr>
                <w:rFonts w:ascii="Times New Roman" w:hAnsi="Times New Roman" w:cs="Times New Roman"/>
                <w:b w:val="0"/>
                <w:sz w:val="20"/>
                <w:szCs w:val="20"/>
              </w:rPr>
              <w:t>c</w:t>
            </w:r>
            <w:r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</w:t>
            </w:r>
            <w:proofErr w:type="spellStart"/>
            <w:r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>mmol</w:t>
            </w:r>
            <w:proofErr w:type="spellEnd"/>
            <w:r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>/L)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:rsidR="000A4BCF" w:rsidRPr="00FD6471" w:rsidRDefault="000A4BCF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:rsidR="000A4BCF" w:rsidRPr="00FD6471" w:rsidRDefault="000A4BCF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:rsidR="000A4BCF" w:rsidRPr="00FD6471" w:rsidRDefault="000A4BCF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:rsidR="000A4BCF" w:rsidRPr="00FD6471" w:rsidRDefault="000A4BCF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407B" w:rsidRPr="00FD6471" w:rsidTr="00F045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0E407B" w:rsidRPr="00FD6471" w:rsidRDefault="000E407B" w:rsidP="00424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>7 days</w:t>
            </w:r>
          </w:p>
        </w:tc>
        <w:tc>
          <w:tcPr>
            <w:tcW w:w="1729" w:type="dxa"/>
          </w:tcPr>
          <w:p w:rsidR="000E407B" w:rsidRPr="00FD6471" w:rsidRDefault="000E407B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1.67 ± 0.14</w:t>
            </w:r>
          </w:p>
        </w:tc>
        <w:tc>
          <w:tcPr>
            <w:tcW w:w="1729" w:type="dxa"/>
          </w:tcPr>
          <w:p w:rsidR="000E407B" w:rsidRPr="00FD6471" w:rsidRDefault="000E407B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1.57 ± 0.15</w:t>
            </w:r>
          </w:p>
        </w:tc>
        <w:tc>
          <w:tcPr>
            <w:tcW w:w="1729" w:type="dxa"/>
          </w:tcPr>
          <w:p w:rsidR="000E407B" w:rsidRPr="00FD6471" w:rsidRDefault="000E407B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2.22 ± 0.20</w:t>
            </w:r>
          </w:p>
        </w:tc>
        <w:tc>
          <w:tcPr>
            <w:tcW w:w="1729" w:type="dxa"/>
          </w:tcPr>
          <w:p w:rsidR="000E407B" w:rsidRPr="00FD6471" w:rsidRDefault="000E407B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2.36 ± 0.45</w:t>
            </w:r>
          </w:p>
        </w:tc>
      </w:tr>
      <w:tr w:rsidR="000E407B" w:rsidRPr="00FD6471" w:rsidTr="00F045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0E407B" w:rsidRPr="00FD6471" w:rsidRDefault="000E407B" w:rsidP="00424B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>22 days</w:t>
            </w:r>
          </w:p>
        </w:tc>
        <w:tc>
          <w:tcPr>
            <w:tcW w:w="1729" w:type="dxa"/>
          </w:tcPr>
          <w:p w:rsidR="000E407B" w:rsidRPr="00FD6471" w:rsidRDefault="000E407B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1.33 ± 0.06</w:t>
            </w:r>
          </w:p>
        </w:tc>
        <w:tc>
          <w:tcPr>
            <w:tcW w:w="1729" w:type="dxa"/>
          </w:tcPr>
          <w:p w:rsidR="000E407B" w:rsidRPr="00FD6471" w:rsidRDefault="000E407B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1.20 ± 0.14</w:t>
            </w:r>
          </w:p>
        </w:tc>
        <w:tc>
          <w:tcPr>
            <w:tcW w:w="1729" w:type="dxa"/>
          </w:tcPr>
          <w:p w:rsidR="000E407B" w:rsidRPr="00FD6471" w:rsidRDefault="000E407B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1.69 ± 0.16</w:t>
            </w:r>
          </w:p>
        </w:tc>
        <w:tc>
          <w:tcPr>
            <w:tcW w:w="1729" w:type="dxa"/>
          </w:tcPr>
          <w:p w:rsidR="000E407B" w:rsidRPr="00FD6471" w:rsidRDefault="000E407B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1.69 ± 0.10</w:t>
            </w:r>
          </w:p>
        </w:tc>
      </w:tr>
      <w:tr w:rsidR="000E407B" w:rsidRPr="00FD6471" w:rsidTr="00F045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0E407B" w:rsidRPr="00FD6471" w:rsidRDefault="000E407B" w:rsidP="00424B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>37 days</w:t>
            </w:r>
          </w:p>
        </w:tc>
        <w:tc>
          <w:tcPr>
            <w:tcW w:w="1729" w:type="dxa"/>
          </w:tcPr>
          <w:p w:rsidR="000E407B" w:rsidRPr="00FD6471" w:rsidRDefault="000E407B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1.40 ± 0.17</w:t>
            </w:r>
          </w:p>
        </w:tc>
        <w:tc>
          <w:tcPr>
            <w:tcW w:w="1729" w:type="dxa"/>
          </w:tcPr>
          <w:p w:rsidR="000E407B" w:rsidRPr="00FD6471" w:rsidRDefault="000E407B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1.23 ± 0.10</w:t>
            </w:r>
            <w:r w:rsidR="00B50AC3" w:rsidRPr="00FD64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29" w:type="dxa"/>
          </w:tcPr>
          <w:p w:rsidR="000E407B" w:rsidRPr="00FD6471" w:rsidRDefault="000E407B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1.87 ± 0.08</w:t>
            </w:r>
          </w:p>
        </w:tc>
        <w:tc>
          <w:tcPr>
            <w:tcW w:w="1729" w:type="dxa"/>
          </w:tcPr>
          <w:p w:rsidR="000E407B" w:rsidRPr="00FD6471" w:rsidRDefault="000E407B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1.94 ± 0.15</w:t>
            </w:r>
          </w:p>
        </w:tc>
      </w:tr>
      <w:tr w:rsidR="000E407B" w:rsidRPr="00FD6471" w:rsidTr="00F045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bottom w:val="single" w:sz="4" w:space="0" w:color="auto"/>
            </w:tcBorders>
          </w:tcPr>
          <w:p w:rsidR="000E407B" w:rsidRPr="00FD6471" w:rsidRDefault="000E407B" w:rsidP="00424B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>64 days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:rsidR="000E407B" w:rsidRPr="00FD6471" w:rsidRDefault="000E407B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1.34 ± 0.11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:rsidR="000E407B" w:rsidRPr="00FD6471" w:rsidRDefault="000E407B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1.12 ± 0.08</w:t>
            </w:r>
            <w:r w:rsidR="00B50AC3" w:rsidRPr="00FD647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:rsidR="000E407B" w:rsidRPr="00FD6471" w:rsidRDefault="000E407B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1.56 ± 0.15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:rsidR="000E407B" w:rsidRPr="00FD6471" w:rsidRDefault="000E407B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1.80 ± 0.07</w:t>
            </w:r>
            <w:r w:rsidR="00B50AC3" w:rsidRPr="00FD64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E407B" w:rsidRPr="00FD6471" w:rsidTr="00F045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E407B" w:rsidRPr="00FD6471" w:rsidRDefault="000E407B" w:rsidP="00D352F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>Glucose (</w:t>
            </w:r>
            <w:proofErr w:type="spellStart"/>
            <w:r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>mmol</w:t>
            </w:r>
            <w:proofErr w:type="spellEnd"/>
            <w:r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>/L)</w:t>
            </w:r>
          </w:p>
        </w:tc>
      </w:tr>
      <w:tr w:rsidR="000E407B" w:rsidRPr="00FD6471" w:rsidTr="00F045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4" w:space="0" w:color="auto"/>
            </w:tcBorders>
          </w:tcPr>
          <w:p w:rsidR="000E407B" w:rsidRPr="00FD6471" w:rsidRDefault="000E407B" w:rsidP="00424B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single" w:sz="4" w:space="0" w:color="auto"/>
            </w:tcBorders>
          </w:tcPr>
          <w:p w:rsidR="000E407B" w:rsidRPr="00FD6471" w:rsidRDefault="000E407B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CTLe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</w:tcBorders>
          </w:tcPr>
          <w:p w:rsidR="000E407B" w:rsidRPr="00FD6471" w:rsidRDefault="000E407B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RELe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</w:tcBorders>
          </w:tcPr>
          <w:p w:rsidR="000E407B" w:rsidRPr="00FD6471" w:rsidRDefault="000E407B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CTOb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</w:tcBorders>
          </w:tcPr>
          <w:p w:rsidR="000E407B" w:rsidRPr="00FD6471" w:rsidRDefault="000E407B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REOb</w:t>
            </w:r>
            <w:proofErr w:type="spellEnd"/>
          </w:p>
        </w:tc>
      </w:tr>
      <w:tr w:rsidR="00FD27AC" w:rsidRPr="00FD6471" w:rsidTr="00F045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FD27AC" w:rsidRPr="00FD6471" w:rsidRDefault="00FD27AC" w:rsidP="00424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>7 days</w:t>
            </w:r>
          </w:p>
        </w:tc>
        <w:tc>
          <w:tcPr>
            <w:tcW w:w="1729" w:type="dxa"/>
          </w:tcPr>
          <w:p w:rsidR="00FD27AC" w:rsidRPr="00FD6471" w:rsidRDefault="00FD27AC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8.01 ± 0.90</w:t>
            </w:r>
          </w:p>
        </w:tc>
        <w:tc>
          <w:tcPr>
            <w:tcW w:w="1729" w:type="dxa"/>
          </w:tcPr>
          <w:p w:rsidR="00FD27AC" w:rsidRPr="00FD6471" w:rsidRDefault="00FD27AC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7.61 ± 0.41</w:t>
            </w:r>
          </w:p>
        </w:tc>
        <w:tc>
          <w:tcPr>
            <w:tcW w:w="1729" w:type="dxa"/>
          </w:tcPr>
          <w:p w:rsidR="00FD27AC" w:rsidRPr="00FD6471" w:rsidRDefault="00FD27AC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6.61 ± 0.72</w:t>
            </w:r>
          </w:p>
        </w:tc>
        <w:tc>
          <w:tcPr>
            <w:tcW w:w="1729" w:type="dxa"/>
          </w:tcPr>
          <w:p w:rsidR="00FD27AC" w:rsidRPr="00FD6471" w:rsidRDefault="00C16C80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5.91</w:t>
            </w:r>
            <w:r w:rsidR="00FD27AC" w:rsidRPr="00FD6471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FD27AC" w:rsidRPr="00FD6471" w:rsidTr="00F045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FD27AC" w:rsidRPr="00FD6471" w:rsidRDefault="00FD27AC" w:rsidP="00424B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>22 days</w:t>
            </w:r>
          </w:p>
        </w:tc>
        <w:tc>
          <w:tcPr>
            <w:tcW w:w="1729" w:type="dxa"/>
          </w:tcPr>
          <w:p w:rsidR="00FD27AC" w:rsidRPr="00FD6471" w:rsidRDefault="00FD27AC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7.66 ± 0.48</w:t>
            </w:r>
          </w:p>
        </w:tc>
        <w:tc>
          <w:tcPr>
            <w:tcW w:w="1729" w:type="dxa"/>
          </w:tcPr>
          <w:p w:rsidR="00FD27AC" w:rsidRPr="00FD6471" w:rsidRDefault="00FD27AC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7.17 ± 0.67</w:t>
            </w:r>
          </w:p>
        </w:tc>
        <w:tc>
          <w:tcPr>
            <w:tcW w:w="1729" w:type="dxa"/>
          </w:tcPr>
          <w:p w:rsidR="00FD27AC" w:rsidRPr="00FD6471" w:rsidRDefault="00FD27AC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7.47 ± 0.39</w:t>
            </w:r>
          </w:p>
        </w:tc>
        <w:tc>
          <w:tcPr>
            <w:tcW w:w="1729" w:type="dxa"/>
          </w:tcPr>
          <w:p w:rsidR="00FD27AC" w:rsidRPr="00FD6471" w:rsidRDefault="00C16C80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  <w:r w:rsidR="00FD27AC" w:rsidRPr="00FD6471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FD27AC" w:rsidRPr="00FD6471" w:rsidTr="00F045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FD27AC" w:rsidRPr="00FD6471" w:rsidRDefault="00FD27AC" w:rsidP="00424B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>37 days</w:t>
            </w:r>
          </w:p>
        </w:tc>
        <w:tc>
          <w:tcPr>
            <w:tcW w:w="1729" w:type="dxa"/>
          </w:tcPr>
          <w:p w:rsidR="00FD27AC" w:rsidRPr="00FD6471" w:rsidRDefault="00FD27AC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8.22 ± 1.17</w:t>
            </w:r>
          </w:p>
        </w:tc>
        <w:tc>
          <w:tcPr>
            <w:tcW w:w="1729" w:type="dxa"/>
          </w:tcPr>
          <w:p w:rsidR="00FD27AC" w:rsidRPr="00FD6471" w:rsidRDefault="00FD27AC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7.70 ± 1.05</w:t>
            </w:r>
          </w:p>
        </w:tc>
        <w:tc>
          <w:tcPr>
            <w:tcW w:w="1729" w:type="dxa"/>
          </w:tcPr>
          <w:p w:rsidR="00FD27AC" w:rsidRPr="00FD6471" w:rsidRDefault="00FD27AC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5.70 ± 0.22</w:t>
            </w:r>
          </w:p>
        </w:tc>
        <w:tc>
          <w:tcPr>
            <w:tcW w:w="1729" w:type="dxa"/>
          </w:tcPr>
          <w:p w:rsidR="00FD27AC" w:rsidRPr="00FD6471" w:rsidRDefault="00C16C80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7.03</w:t>
            </w:r>
            <w:r w:rsidR="00FD27AC" w:rsidRPr="00FD6471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FD27AC" w:rsidRPr="00FD6471" w:rsidTr="00F045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bottom w:val="single" w:sz="4" w:space="0" w:color="auto"/>
            </w:tcBorders>
          </w:tcPr>
          <w:p w:rsidR="00FD27AC" w:rsidRPr="00FD6471" w:rsidRDefault="00FD27AC" w:rsidP="00424B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>64 days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:rsidR="00FD27AC" w:rsidRPr="00FD6471" w:rsidRDefault="00FD27AC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8.86 ± 1.94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:rsidR="00FD27AC" w:rsidRPr="00FD6471" w:rsidRDefault="00FD27AC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9.21 ± 2.77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:rsidR="00FD27AC" w:rsidRPr="00FD6471" w:rsidRDefault="00FD27AC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12.28 ± 2.52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:rsidR="00FD27AC" w:rsidRPr="00FD6471" w:rsidRDefault="00C16C80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10.78</w:t>
            </w:r>
            <w:r w:rsidR="00FD27AC" w:rsidRPr="00FD647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</w:p>
        </w:tc>
      </w:tr>
      <w:tr w:rsidR="00FD27AC" w:rsidRPr="00FD6471" w:rsidTr="00F045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:rsidR="00FD27AC" w:rsidRPr="00FD6471" w:rsidRDefault="00FD27A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>ALP (U/L)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:rsidR="00FD27AC" w:rsidRPr="00FD6471" w:rsidRDefault="00FD27AC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:rsidR="00FD27AC" w:rsidRPr="00FD6471" w:rsidRDefault="00FD27AC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:rsidR="00FD27AC" w:rsidRPr="00FD6471" w:rsidRDefault="00FD27AC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:rsidR="00FD27AC" w:rsidRPr="00FD6471" w:rsidRDefault="00FD27AC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189" w:rsidRPr="00FD6471" w:rsidTr="00F045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8B5189" w:rsidRPr="00FD6471" w:rsidRDefault="008B5189" w:rsidP="00424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>7 days</w:t>
            </w:r>
          </w:p>
        </w:tc>
        <w:tc>
          <w:tcPr>
            <w:tcW w:w="1729" w:type="dxa"/>
          </w:tcPr>
          <w:p w:rsidR="008B5189" w:rsidRPr="00FD6471" w:rsidRDefault="008B5189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336.87 ± 116.72</w:t>
            </w:r>
          </w:p>
        </w:tc>
        <w:tc>
          <w:tcPr>
            <w:tcW w:w="1729" w:type="dxa"/>
          </w:tcPr>
          <w:p w:rsidR="008B5189" w:rsidRPr="00FD6471" w:rsidRDefault="008B5189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397.94 ± 58.66</w:t>
            </w:r>
          </w:p>
        </w:tc>
        <w:tc>
          <w:tcPr>
            <w:tcW w:w="1729" w:type="dxa"/>
          </w:tcPr>
          <w:p w:rsidR="008B5189" w:rsidRPr="00FD6471" w:rsidRDefault="008B5189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432.32 ± 63.87</w:t>
            </w:r>
          </w:p>
        </w:tc>
        <w:tc>
          <w:tcPr>
            <w:tcW w:w="1729" w:type="dxa"/>
          </w:tcPr>
          <w:p w:rsidR="008B5189" w:rsidRPr="00FD6471" w:rsidRDefault="008B5189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406.05 ± 32.34</w:t>
            </w:r>
          </w:p>
        </w:tc>
      </w:tr>
      <w:tr w:rsidR="008B5189" w:rsidRPr="00FD6471" w:rsidTr="00F045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8B5189" w:rsidRPr="00FD6471" w:rsidRDefault="008B5189" w:rsidP="00424B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>22 days</w:t>
            </w:r>
          </w:p>
        </w:tc>
        <w:tc>
          <w:tcPr>
            <w:tcW w:w="1729" w:type="dxa"/>
          </w:tcPr>
          <w:p w:rsidR="008B5189" w:rsidRPr="00FD6471" w:rsidRDefault="008B5189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240.68 ± 63.20</w:t>
            </w:r>
          </w:p>
        </w:tc>
        <w:tc>
          <w:tcPr>
            <w:tcW w:w="1729" w:type="dxa"/>
          </w:tcPr>
          <w:p w:rsidR="008B5189" w:rsidRPr="00FD6471" w:rsidRDefault="008B5189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602.20 ± 271.20</w:t>
            </w:r>
            <w:r w:rsidR="00B50AC3" w:rsidRPr="00FD64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29" w:type="dxa"/>
          </w:tcPr>
          <w:p w:rsidR="008B5189" w:rsidRPr="00FD6471" w:rsidRDefault="008B5189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269.92 ± 39.85</w:t>
            </w:r>
          </w:p>
        </w:tc>
        <w:tc>
          <w:tcPr>
            <w:tcW w:w="1729" w:type="dxa"/>
          </w:tcPr>
          <w:p w:rsidR="008B5189" w:rsidRPr="00FD6471" w:rsidRDefault="008B5189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425.50 ± 149.19</w:t>
            </w:r>
          </w:p>
        </w:tc>
      </w:tr>
      <w:tr w:rsidR="008B5189" w:rsidRPr="00FD6471" w:rsidTr="00F045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8B5189" w:rsidRPr="00FD6471" w:rsidRDefault="008B5189" w:rsidP="00424B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>37 days</w:t>
            </w:r>
          </w:p>
        </w:tc>
        <w:tc>
          <w:tcPr>
            <w:tcW w:w="1729" w:type="dxa"/>
          </w:tcPr>
          <w:p w:rsidR="008B5189" w:rsidRPr="00FD6471" w:rsidRDefault="008B5189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183.89 ± 39.4</w:t>
            </w:r>
            <w:r w:rsidR="007736ED" w:rsidRPr="00FD64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9" w:type="dxa"/>
          </w:tcPr>
          <w:p w:rsidR="008B5189" w:rsidRPr="00FD6471" w:rsidRDefault="008B5189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341.90 ± 117.77</w:t>
            </w:r>
            <w:r w:rsidR="00B50AC3" w:rsidRPr="00FD64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29" w:type="dxa"/>
          </w:tcPr>
          <w:p w:rsidR="008B5189" w:rsidRPr="00FD6471" w:rsidRDefault="008B5189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258.38 ± 31.14</w:t>
            </w:r>
          </w:p>
        </w:tc>
        <w:tc>
          <w:tcPr>
            <w:tcW w:w="1729" w:type="dxa"/>
          </w:tcPr>
          <w:p w:rsidR="008B5189" w:rsidRPr="00FD6471" w:rsidRDefault="008B5189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341.88 ± 92.44</w:t>
            </w:r>
          </w:p>
        </w:tc>
      </w:tr>
      <w:tr w:rsidR="008B5189" w:rsidRPr="00FD6471" w:rsidTr="00F045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bottom w:val="single" w:sz="4" w:space="0" w:color="auto"/>
            </w:tcBorders>
          </w:tcPr>
          <w:p w:rsidR="008B5189" w:rsidRPr="00FD6471" w:rsidRDefault="008B5189" w:rsidP="00424B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>64 days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:rsidR="008B5189" w:rsidRPr="00FD6471" w:rsidRDefault="008B5189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170.50 ± 17.98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:rsidR="008B5189" w:rsidRPr="00FD6471" w:rsidRDefault="008B5189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335.89 ± 125.85</w:t>
            </w:r>
            <w:r w:rsidR="00B50AC3" w:rsidRPr="00FD64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:rsidR="008B5189" w:rsidRPr="00FD6471" w:rsidRDefault="008B5189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186.92 ± 28.23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:rsidR="008B5189" w:rsidRPr="00FD6471" w:rsidRDefault="008B5189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218.78 ± 57.88</w:t>
            </w:r>
          </w:p>
        </w:tc>
      </w:tr>
      <w:tr w:rsidR="008B5189" w:rsidRPr="00FD6471" w:rsidTr="00F045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:rsidR="008B5189" w:rsidRPr="00FD6471" w:rsidRDefault="008B518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>AST (U/L)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:rsidR="008B5189" w:rsidRPr="00FD6471" w:rsidRDefault="008B5189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:rsidR="008B5189" w:rsidRPr="00FD6471" w:rsidRDefault="008B5189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:rsidR="008B5189" w:rsidRPr="00FD6471" w:rsidRDefault="008B5189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:rsidR="008B5189" w:rsidRPr="00FD6471" w:rsidRDefault="008B5189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8E1" w:rsidRPr="00FD6471" w:rsidTr="00F045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1858E1" w:rsidRPr="00FD6471" w:rsidRDefault="001858E1" w:rsidP="00424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>7 days</w:t>
            </w:r>
          </w:p>
        </w:tc>
        <w:tc>
          <w:tcPr>
            <w:tcW w:w="1729" w:type="dxa"/>
          </w:tcPr>
          <w:p w:rsidR="001858E1" w:rsidRPr="00FD6471" w:rsidRDefault="001858E1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119.30 ± 27.00</w:t>
            </w:r>
          </w:p>
        </w:tc>
        <w:tc>
          <w:tcPr>
            <w:tcW w:w="1729" w:type="dxa"/>
          </w:tcPr>
          <w:p w:rsidR="001858E1" w:rsidRPr="00FD6471" w:rsidRDefault="001858E1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123.60 ± 35.20</w:t>
            </w:r>
          </w:p>
        </w:tc>
        <w:tc>
          <w:tcPr>
            <w:tcW w:w="1729" w:type="dxa"/>
          </w:tcPr>
          <w:p w:rsidR="001858E1" w:rsidRPr="00FD6471" w:rsidRDefault="001858E1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136.00 ± 27.90</w:t>
            </w:r>
          </w:p>
        </w:tc>
        <w:tc>
          <w:tcPr>
            <w:tcW w:w="1729" w:type="dxa"/>
          </w:tcPr>
          <w:p w:rsidR="001858E1" w:rsidRPr="00FD6471" w:rsidRDefault="001858E1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D1CB0" w:rsidRPr="00FD6471">
              <w:rPr>
                <w:rFonts w:ascii="Times New Roman" w:hAnsi="Times New Roman" w:cs="Times New Roman"/>
                <w:sz w:val="20"/>
                <w:szCs w:val="20"/>
              </w:rPr>
              <w:t>45.10</w:t>
            </w: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AD1CB0" w:rsidRPr="00FD6471">
              <w:rPr>
                <w:rFonts w:ascii="Times New Roman" w:hAnsi="Times New Roman" w:cs="Times New Roman"/>
                <w:sz w:val="20"/>
                <w:szCs w:val="20"/>
              </w:rPr>
              <w:t>44.60</w:t>
            </w:r>
          </w:p>
        </w:tc>
      </w:tr>
      <w:tr w:rsidR="001858E1" w:rsidRPr="00FD6471" w:rsidTr="00F045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1858E1" w:rsidRPr="00FD6471" w:rsidRDefault="001858E1" w:rsidP="00424B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>22 days</w:t>
            </w:r>
          </w:p>
        </w:tc>
        <w:tc>
          <w:tcPr>
            <w:tcW w:w="1729" w:type="dxa"/>
          </w:tcPr>
          <w:p w:rsidR="001858E1" w:rsidRPr="00FD6471" w:rsidRDefault="001858E1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108.60 ± 35.80</w:t>
            </w:r>
          </w:p>
        </w:tc>
        <w:tc>
          <w:tcPr>
            <w:tcW w:w="1729" w:type="dxa"/>
          </w:tcPr>
          <w:p w:rsidR="001858E1" w:rsidRPr="00FD6471" w:rsidRDefault="001858E1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110.70 ± 27.80</w:t>
            </w:r>
          </w:p>
        </w:tc>
        <w:tc>
          <w:tcPr>
            <w:tcW w:w="1729" w:type="dxa"/>
          </w:tcPr>
          <w:p w:rsidR="001858E1" w:rsidRPr="00FD6471" w:rsidRDefault="001858E1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117.30 ± 30.20</w:t>
            </w:r>
          </w:p>
        </w:tc>
        <w:tc>
          <w:tcPr>
            <w:tcW w:w="1729" w:type="dxa"/>
          </w:tcPr>
          <w:p w:rsidR="001858E1" w:rsidRPr="00FD6471" w:rsidRDefault="001858E1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  <w:r w:rsidR="00AD1CB0" w:rsidRPr="00FD6471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0 ± 3</w:t>
            </w:r>
            <w:r w:rsidR="00AD1CB0" w:rsidRPr="00FD647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1858E1" w:rsidRPr="00FD6471" w:rsidTr="00F045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1858E1" w:rsidRPr="00FD6471" w:rsidRDefault="001858E1" w:rsidP="00424B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>37 days</w:t>
            </w:r>
          </w:p>
        </w:tc>
        <w:tc>
          <w:tcPr>
            <w:tcW w:w="1729" w:type="dxa"/>
          </w:tcPr>
          <w:p w:rsidR="001858E1" w:rsidRPr="00FD6471" w:rsidRDefault="001858E1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132.80 ± 59.90</w:t>
            </w:r>
          </w:p>
        </w:tc>
        <w:tc>
          <w:tcPr>
            <w:tcW w:w="1729" w:type="dxa"/>
          </w:tcPr>
          <w:p w:rsidR="001858E1" w:rsidRPr="00FD6471" w:rsidRDefault="001858E1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105.20 ± 44.30</w:t>
            </w:r>
          </w:p>
        </w:tc>
        <w:tc>
          <w:tcPr>
            <w:tcW w:w="1729" w:type="dxa"/>
          </w:tcPr>
          <w:p w:rsidR="001858E1" w:rsidRPr="00FD6471" w:rsidRDefault="001858E1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149.20 ± 58.00</w:t>
            </w:r>
          </w:p>
        </w:tc>
        <w:tc>
          <w:tcPr>
            <w:tcW w:w="1729" w:type="dxa"/>
          </w:tcPr>
          <w:p w:rsidR="001858E1" w:rsidRPr="00FD6471" w:rsidRDefault="00AD1CB0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99.00</w:t>
            </w:r>
            <w:r w:rsidR="001858E1" w:rsidRPr="00FD647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28.50</w:t>
            </w:r>
          </w:p>
        </w:tc>
      </w:tr>
      <w:tr w:rsidR="001858E1" w:rsidRPr="00FD6471" w:rsidTr="00841C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bottom w:val="single" w:sz="4" w:space="0" w:color="auto"/>
            </w:tcBorders>
          </w:tcPr>
          <w:p w:rsidR="001858E1" w:rsidRPr="00FD6471" w:rsidRDefault="001858E1" w:rsidP="00424B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>64 days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:rsidR="001858E1" w:rsidRPr="00FD6471" w:rsidRDefault="001858E1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90.60 ± 28.70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:rsidR="001858E1" w:rsidRPr="00FD6471" w:rsidRDefault="001858E1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76.50 ± 30.40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:rsidR="001858E1" w:rsidRPr="00FD6471" w:rsidRDefault="001858E1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95.60 ± 13.60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:rsidR="001858E1" w:rsidRPr="00FD6471" w:rsidRDefault="001858E1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D1CB0" w:rsidRPr="00FD6471">
              <w:rPr>
                <w:rFonts w:ascii="Times New Roman" w:hAnsi="Times New Roman" w:cs="Times New Roman"/>
                <w:sz w:val="20"/>
                <w:szCs w:val="20"/>
              </w:rPr>
              <w:t>5.40</w:t>
            </w: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AD1CB0" w:rsidRPr="00FD6471">
              <w:rPr>
                <w:rFonts w:ascii="Times New Roman" w:hAnsi="Times New Roman" w:cs="Times New Roman"/>
                <w:sz w:val="20"/>
                <w:szCs w:val="20"/>
              </w:rPr>
              <w:t>15.40</w:t>
            </w:r>
          </w:p>
        </w:tc>
      </w:tr>
      <w:tr w:rsidR="001858E1" w:rsidRPr="00FD6471" w:rsidTr="00841C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:rsidR="001858E1" w:rsidRPr="00FD6471" w:rsidRDefault="001858E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>ALT (U/L)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:rsidR="001858E1" w:rsidRPr="00FD6471" w:rsidRDefault="001858E1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:rsidR="001858E1" w:rsidRPr="00FD6471" w:rsidRDefault="001858E1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:rsidR="001858E1" w:rsidRPr="00FD6471" w:rsidRDefault="001858E1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:rsidR="001858E1" w:rsidRPr="00FD6471" w:rsidRDefault="001858E1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5A08" w:rsidRPr="00FD6471" w:rsidTr="00F045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F35A08" w:rsidRPr="00FD6471" w:rsidRDefault="00F35A08" w:rsidP="00424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>7 days</w:t>
            </w:r>
          </w:p>
        </w:tc>
        <w:tc>
          <w:tcPr>
            <w:tcW w:w="1729" w:type="dxa"/>
          </w:tcPr>
          <w:p w:rsidR="00F35A08" w:rsidRPr="00FD6471" w:rsidRDefault="00F35A08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59.70 ± 8.60</w:t>
            </w:r>
          </w:p>
        </w:tc>
        <w:tc>
          <w:tcPr>
            <w:tcW w:w="1729" w:type="dxa"/>
          </w:tcPr>
          <w:p w:rsidR="00F35A08" w:rsidRPr="00FD6471" w:rsidRDefault="00F35A08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66.30 ± 21.10</w:t>
            </w:r>
          </w:p>
        </w:tc>
        <w:tc>
          <w:tcPr>
            <w:tcW w:w="1729" w:type="dxa"/>
          </w:tcPr>
          <w:p w:rsidR="00F35A08" w:rsidRPr="00FD6471" w:rsidRDefault="00F35A08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95.00 ± 23.30</w:t>
            </w:r>
          </w:p>
        </w:tc>
        <w:tc>
          <w:tcPr>
            <w:tcW w:w="1729" w:type="dxa"/>
          </w:tcPr>
          <w:p w:rsidR="00F35A08" w:rsidRPr="00FD6471" w:rsidRDefault="00725684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74.00</w:t>
            </w:r>
            <w:r w:rsidR="00F35A08" w:rsidRPr="00FD647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25.40</w:t>
            </w:r>
            <w:r w:rsidR="00B50AC3" w:rsidRPr="00FD64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F35A08" w:rsidRPr="00FD6471" w:rsidTr="00F045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F35A08" w:rsidRPr="00FD6471" w:rsidRDefault="00F35A08" w:rsidP="00424B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>22 days</w:t>
            </w:r>
          </w:p>
        </w:tc>
        <w:tc>
          <w:tcPr>
            <w:tcW w:w="1729" w:type="dxa"/>
          </w:tcPr>
          <w:p w:rsidR="00F35A08" w:rsidRPr="00FD6471" w:rsidRDefault="00F35A08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58.20 ± 7.20</w:t>
            </w:r>
          </w:p>
        </w:tc>
        <w:tc>
          <w:tcPr>
            <w:tcW w:w="1729" w:type="dxa"/>
          </w:tcPr>
          <w:p w:rsidR="00F35A08" w:rsidRPr="00FD6471" w:rsidRDefault="00F35A08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55.40 ± 10.70</w:t>
            </w:r>
          </w:p>
        </w:tc>
        <w:tc>
          <w:tcPr>
            <w:tcW w:w="1729" w:type="dxa"/>
          </w:tcPr>
          <w:p w:rsidR="00F35A08" w:rsidRPr="00FD6471" w:rsidRDefault="00F35A08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75.50 ± 3.10</w:t>
            </w:r>
          </w:p>
        </w:tc>
        <w:tc>
          <w:tcPr>
            <w:tcW w:w="1729" w:type="dxa"/>
          </w:tcPr>
          <w:p w:rsidR="00F35A08" w:rsidRPr="00FD6471" w:rsidRDefault="00725684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68.40</w:t>
            </w:r>
            <w:r w:rsidR="00F35A08" w:rsidRPr="00FD647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  <w:r w:rsidR="00F35A08" w:rsidRPr="00FD64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35A08" w:rsidRPr="00FD6471" w:rsidTr="00F045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F35A08" w:rsidRPr="00FD6471" w:rsidRDefault="00F35A08" w:rsidP="00424B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>37 days</w:t>
            </w:r>
          </w:p>
        </w:tc>
        <w:tc>
          <w:tcPr>
            <w:tcW w:w="1729" w:type="dxa"/>
          </w:tcPr>
          <w:p w:rsidR="00F35A08" w:rsidRPr="00FD6471" w:rsidRDefault="00F35A08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64.30 ± 14.20</w:t>
            </w:r>
          </w:p>
        </w:tc>
        <w:tc>
          <w:tcPr>
            <w:tcW w:w="1729" w:type="dxa"/>
          </w:tcPr>
          <w:p w:rsidR="00F35A08" w:rsidRPr="00FD6471" w:rsidRDefault="00F35A08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48.00 ± 4.80</w:t>
            </w:r>
          </w:p>
        </w:tc>
        <w:tc>
          <w:tcPr>
            <w:tcW w:w="1729" w:type="dxa"/>
          </w:tcPr>
          <w:p w:rsidR="00F35A08" w:rsidRPr="00FD6471" w:rsidRDefault="00F35A08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66.30 ± 9.10</w:t>
            </w:r>
          </w:p>
        </w:tc>
        <w:tc>
          <w:tcPr>
            <w:tcW w:w="1729" w:type="dxa"/>
          </w:tcPr>
          <w:p w:rsidR="00F35A08" w:rsidRPr="00FD6471" w:rsidRDefault="00725684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58.30</w:t>
            </w:r>
            <w:r w:rsidR="00F35A08" w:rsidRPr="00FD647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9.70</w:t>
            </w:r>
          </w:p>
        </w:tc>
      </w:tr>
      <w:tr w:rsidR="00F35A08" w:rsidRPr="00FD6471" w:rsidTr="00F045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F35A08" w:rsidRPr="00FD6471" w:rsidRDefault="00F35A08" w:rsidP="00424B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b w:val="0"/>
                <w:sz w:val="20"/>
                <w:szCs w:val="20"/>
              </w:rPr>
              <w:t>64 days</w:t>
            </w:r>
          </w:p>
        </w:tc>
        <w:tc>
          <w:tcPr>
            <w:tcW w:w="1729" w:type="dxa"/>
          </w:tcPr>
          <w:p w:rsidR="00F35A08" w:rsidRPr="00FD6471" w:rsidRDefault="00F35A08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39.20 ± 5.00</w:t>
            </w:r>
          </w:p>
        </w:tc>
        <w:tc>
          <w:tcPr>
            <w:tcW w:w="1729" w:type="dxa"/>
          </w:tcPr>
          <w:p w:rsidR="00F35A08" w:rsidRPr="00FD6471" w:rsidRDefault="00F35A08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41.60 ± 6.30</w:t>
            </w:r>
          </w:p>
        </w:tc>
        <w:tc>
          <w:tcPr>
            <w:tcW w:w="1729" w:type="dxa"/>
          </w:tcPr>
          <w:p w:rsidR="00F35A08" w:rsidRPr="00FD6471" w:rsidRDefault="00F35A08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55.80 ± 6.50</w:t>
            </w:r>
          </w:p>
        </w:tc>
        <w:tc>
          <w:tcPr>
            <w:tcW w:w="1729" w:type="dxa"/>
          </w:tcPr>
          <w:p w:rsidR="00F35A08" w:rsidRPr="00FD6471" w:rsidRDefault="00725684" w:rsidP="00D3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46.90</w:t>
            </w:r>
            <w:r w:rsidR="00F35A08" w:rsidRPr="00FD647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FD6471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 w:rsidR="00F35A08" w:rsidRPr="00FD64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50AC3" w:rsidRPr="00FD64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</w:tbl>
    <w:p w:rsidR="00B84BB0" w:rsidRPr="00F04502" w:rsidRDefault="004C36C4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: Data are presented as </w:t>
      </w:r>
      <w:r w:rsidR="00D56DC7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mean </w:t>
      </w:r>
      <w:r w:rsidR="00D56DC7">
        <w:rPr>
          <w:rFonts w:ascii="Times New Roman" w:hAnsi="Times New Roman" w:cs="Times New Roman"/>
          <w:sz w:val="24"/>
          <w:szCs w:val="24"/>
        </w:rPr>
        <w:t xml:space="preserve">value </w:t>
      </w:r>
      <w:r>
        <w:rPr>
          <w:rFonts w:ascii="Times New Roman" w:hAnsi="Times New Roman" w:cs="Times New Roman"/>
          <w:sz w:val="24"/>
          <w:szCs w:val="24"/>
        </w:rPr>
        <w:t xml:space="preserve">± SD (n=7 for lean animals and n=5 for obese animals). </w:t>
      </w:r>
      <w:r w:rsidR="000135D6">
        <w:rPr>
          <w:rFonts w:ascii="Times New Roman" w:hAnsi="Times New Roman" w:cs="Times New Roman"/>
          <w:sz w:val="24"/>
          <w:szCs w:val="24"/>
        </w:rPr>
        <w:t xml:space="preserve">*: </w:t>
      </w:r>
      <w:r w:rsidR="000135D6" w:rsidRPr="00DA439E">
        <w:rPr>
          <w:rFonts w:ascii="Times New Roman" w:hAnsi="Times New Roman" w:cs="Times New Roman"/>
          <w:i/>
          <w:sz w:val="24"/>
          <w:szCs w:val="24"/>
        </w:rPr>
        <w:t>P</w:t>
      </w:r>
      <w:r w:rsidR="000135D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135D6">
        <w:rPr>
          <w:rFonts w:ascii="Times New Roman" w:hAnsi="Times New Roman" w:cs="Times New Roman"/>
          <w:sz w:val="24"/>
          <w:szCs w:val="24"/>
        </w:rPr>
        <w:t xml:space="preserve">&lt; 0.05, ** </w:t>
      </w:r>
      <w:r w:rsidR="000135D6" w:rsidRPr="000135D6">
        <w:rPr>
          <w:rFonts w:ascii="Times New Roman" w:hAnsi="Times New Roman" w:cs="Times New Roman"/>
          <w:i/>
          <w:sz w:val="24"/>
          <w:szCs w:val="24"/>
        </w:rPr>
        <w:t>P</w:t>
      </w:r>
      <w:r w:rsidR="000135D6">
        <w:rPr>
          <w:rFonts w:ascii="Times New Roman" w:hAnsi="Times New Roman" w:cs="Times New Roman"/>
          <w:sz w:val="24"/>
          <w:szCs w:val="24"/>
        </w:rPr>
        <w:t xml:space="preserve"> &lt; 0.01, *** </w:t>
      </w:r>
      <w:r w:rsidR="000135D6" w:rsidRPr="000135D6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0135D6">
        <w:rPr>
          <w:rFonts w:ascii="Times New Roman" w:hAnsi="Times New Roman" w:cs="Times New Roman"/>
          <w:sz w:val="24"/>
          <w:szCs w:val="24"/>
        </w:rPr>
        <w:t>&lt; 0.001, compared to their respective CT value.</w:t>
      </w:r>
    </w:p>
    <w:sectPr w:rsidR="00B84BB0" w:rsidRPr="00F04502" w:rsidSect="00FD6471">
      <w:pgSz w:w="11906" w:h="16838"/>
      <w:pgMar w:top="993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502"/>
    <w:rsid w:val="00002E0F"/>
    <w:rsid w:val="000135D6"/>
    <w:rsid w:val="000966CF"/>
    <w:rsid w:val="000A4BCF"/>
    <w:rsid w:val="000D762B"/>
    <w:rsid w:val="000E407B"/>
    <w:rsid w:val="00156730"/>
    <w:rsid w:val="001858E1"/>
    <w:rsid w:val="00261BA3"/>
    <w:rsid w:val="0027669E"/>
    <w:rsid w:val="002B27A0"/>
    <w:rsid w:val="00350CAC"/>
    <w:rsid w:val="003764A0"/>
    <w:rsid w:val="003F1800"/>
    <w:rsid w:val="00490A44"/>
    <w:rsid w:val="004C36C4"/>
    <w:rsid w:val="0050514F"/>
    <w:rsid w:val="005D4A3A"/>
    <w:rsid w:val="005D5DF6"/>
    <w:rsid w:val="005E4B29"/>
    <w:rsid w:val="005F25F6"/>
    <w:rsid w:val="007217A9"/>
    <w:rsid w:val="00725684"/>
    <w:rsid w:val="007736ED"/>
    <w:rsid w:val="007A3DFF"/>
    <w:rsid w:val="0081722B"/>
    <w:rsid w:val="00831A9B"/>
    <w:rsid w:val="00841C1B"/>
    <w:rsid w:val="008B2967"/>
    <w:rsid w:val="008B5189"/>
    <w:rsid w:val="008F19D5"/>
    <w:rsid w:val="00900B16"/>
    <w:rsid w:val="00967F5D"/>
    <w:rsid w:val="00AD1CB0"/>
    <w:rsid w:val="00B50AC3"/>
    <w:rsid w:val="00B84BB0"/>
    <w:rsid w:val="00BF586D"/>
    <w:rsid w:val="00C16C80"/>
    <w:rsid w:val="00C20A40"/>
    <w:rsid w:val="00CC1040"/>
    <w:rsid w:val="00D352F2"/>
    <w:rsid w:val="00D56DC7"/>
    <w:rsid w:val="00DB5CCE"/>
    <w:rsid w:val="00DE1FAA"/>
    <w:rsid w:val="00E9700B"/>
    <w:rsid w:val="00F04502"/>
    <w:rsid w:val="00F35A08"/>
    <w:rsid w:val="00F5485B"/>
    <w:rsid w:val="00FD27AC"/>
    <w:rsid w:val="00FD6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045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">
    <w:name w:val="Light Shading"/>
    <w:basedOn w:val="Tablanormal"/>
    <w:uiPriority w:val="60"/>
    <w:rsid w:val="00F0450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style-span">
    <w:name w:val="apple-style-span"/>
    <w:basedOn w:val="Fuentedeprrafopredeter"/>
    <w:rsid w:val="0081722B"/>
  </w:style>
  <w:style w:type="character" w:customStyle="1" w:styleId="apple-converted-space">
    <w:name w:val="apple-converted-space"/>
    <w:basedOn w:val="Fuentedeprrafopredeter"/>
    <w:rsid w:val="0081722B"/>
  </w:style>
  <w:style w:type="character" w:styleId="nfasis">
    <w:name w:val="Emphasis"/>
    <w:basedOn w:val="Fuentedeprrafopredeter"/>
    <w:uiPriority w:val="20"/>
    <w:qFormat/>
    <w:rsid w:val="0081722B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045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">
    <w:name w:val="Light Shading"/>
    <w:basedOn w:val="Tablanormal"/>
    <w:uiPriority w:val="60"/>
    <w:rsid w:val="00F0450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style-span">
    <w:name w:val="apple-style-span"/>
    <w:basedOn w:val="Fuentedeprrafopredeter"/>
    <w:rsid w:val="0081722B"/>
  </w:style>
  <w:style w:type="character" w:customStyle="1" w:styleId="apple-converted-space">
    <w:name w:val="apple-converted-space"/>
    <w:basedOn w:val="Fuentedeprrafopredeter"/>
    <w:rsid w:val="0081722B"/>
  </w:style>
  <w:style w:type="character" w:styleId="nfasis">
    <w:name w:val="Emphasis"/>
    <w:basedOn w:val="Fuentedeprrafopredeter"/>
    <w:uiPriority w:val="20"/>
    <w:qFormat/>
    <w:rsid w:val="0081722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672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15</Words>
  <Characters>2287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te Garcia</dc:creator>
  <cp:keywords/>
  <dc:description/>
  <cp:lastModifiedBy>Maite Garcia</cp:lastModifiedBy>
  <cp:revision>10</cp:revision>
  <cp:lastPrinted>2011-11-17T17:26:00Z</cp:lastPrinted>
  <dcterms:created xsi:type="dcterms:W3CDTF">2012-01-24T09:46:00Z</dcterms:created>
  <dcterms:modified xsi:type="dcterms:W3CDTF">2012-02-24T09:36:00Z</dcterms:modified>
</cp:coreProperties>
</file>